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CB1" w:rsidRDefault="00767CB1" w:rsidP="00767CB1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 S1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Clinical characteristics of the patients with MDA5+ DM-ILD grouping by </w:t>
      </w:r>
      <w:proofErr w:type="spellStart"/>
      <w:r>
        <w:rPr>
          <w:rFonts w:ascii="Arial" w:hAnsi="Arial" w:cs="Arial"/>
        </w:rPr>
        <w:t>tertile</w:t>
      </w:r>
      <w:proofErr w:type="spellEnd"/>
      <w:r>
        <w:rPr>
          <w:rFonts w:ascii="Arial" w:hAnsi="Arial" w:cs="Arial"/>
        </w:rPr>
        <w:t xml:space="preserve"> of the baseline lymphocyte count.</w:t>
      </w:r>
    </w:p>
    <w:p w:rsidR="00767CB1" w:rsidRDefault="00767CB1" w:rsidP="00767CB1">
      <w:pPr>
        <w:rPr>
          <w:rFonts w:ascii="Arial" w:hAnsi="Arial" w:cs="Arial"/>
        </w:rPr>
      </w:pPr>
      <w:r>
        <w:rPr>
          <w:rFonts w:ascii="Arial" w:hAnsi="Arial" w:cs="Arial"/>
          <w:noProof/>
          <w:lang w:val="en-PH" w:eastAsia="en-PH"/>
        </w:rPr>
        <w:drawing>
          <wp:inline distT="0" distB="0" distL="0" distR="0" wp14:anchorId="49E5FB5E" wp14:editId="16E9329F">
            <wp:extent cx="5274310" cy="5506085"/>
            <wp:effectExtent l="0" t="0" r="2540" b="0"/>
            <wp:docPr id="16" name="图片 16" descr="C:\Users\ttt\Desktop\交田 淋巴细胞 23-10-29文件夹\Clinical Rheumatology投稿20240423\Major revision\合并图层\Supplementary Tabl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C:\Users\ttt\Desktop\交田 淋巴细胞 23-10-29文件夹\Clinical Rheumatology投稿20240423\Major revision\合并图层\Supplementary Tabl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06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CA1" w:rsidRDefault="00AA6CA1"/>
    <w:p w:rsidR="00767CB1" w:rsidRDefault="00767CB1"/>
    <w:p w:rsidR="00767CB1" w:rsidRDefault="00767CB1" w:rsidP="00767CB1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Fig S1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e predictive value of baseline lymphocytes for risk of death within one month by ROC curve.</w:t>
      </w:r>
      <w:proofErr w:type="gramEnd"/>
    </w:p>
    <w:p w:rsidR="00767CB1" w:rsidRDefault="00767CB1" w:rsidP="00767CB1">
      <w:r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5E8FA8A2" wp14:editId="48452D56">
            <wp:extent cx="4420925" cy="3898227"/>
            <wp:effectExtent l="0" t="0" r="0" b="7620"/>
            <wp:docPr id="9" name="图片 9" descr="C:\Users\ttt\Desktop\交田 淋巴细胞 23-10-29文件夹\图表\合并图层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\Users\ttt\Desktop\交田 淋巴细胞 23-10-29文件夹\图表\合并图层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30334" cy="3906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67C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CB1"/>
    <w:rsid w:val="00004109"/>
    <w:rsid w:val="00004C51"/>
    <w:rsid w:val="00014D40"/>
    <w:rsid w:val="000229A2"/>
    <w:rsid w:val="000744F1"/>
    <w:rsid w:val="00076F3D"/>
    <w:rsid w:val="00077596"/>
    <w:rsid w:val="000810E4"/>
    <w:rsid w:val="00081957"/>
    <w:rsid w:val="000822EE"/>
    <w:rsid w:val="00085FB6"/>
    <w:rsid w:val="00094062"/>
    <w:rsid w:val="0009772D"/>
    <w:rsid w:val="00097A05"/>
    <w:rsid w:val="000A561B"/>
    <w:rsid w:val="000C3F88"/>
    <w:rsid w:val="000D2DFA"/>
    <w:rsid w:val="000D65C8"/>
    <w:rsid w:val="000E0EAC"/>
    <w:rsid w:val="000E1E53"/>
    <w:rsid w:val="000F4B7A"/>
    <w:rsid w:val="000F4D2B"/>
    <w:rsid w:val="000F7A75"/>
    <w:rsid w:val="00102FB7"/>
    <w:rsid w:val="00120429"/>
    <w:rsid w:val="0012060F"/>
    <w:rsid w:val="001454AC"/>
    <w:rsid w:val="001506E5"/>
    <w:rsid w:val="00152164"/>
    <w:rsid w:val="0016103E"/>
    <w:rsid w:val="001679D6"/>
    <w:rsid w:val="00170181"/>
    <w:rsid w:val="00170CB0"/>
    <w:rsid w:val="00172CFA"/>
    <w:rsid w:val="00176EB4"/>
    <w:rsid w:val="0017783B"/>
    <w:rsid w:val="00184DE0"/>
    <w:rsid w:val="00195065"/>
    <w:rsid w:val="00196DC3"/>
    <w:rsid w:val="001A0518"/>
    <w:rsid w:val="001B28EB"/>
    <w:rsid w:val="001B44F0"/>
    <w:rsid w:val="001B6BDF"/>
    <w:rsid w:val="001C0AF3"/>
    <w:rsid w:val="001D43A4"/>
    <w:rsid w:val="001E0094"/>
    <w:rsid w:val="001E1CB5"/>
    <w:rsid w:val="001E449F"/>
    <w:rsid w:val="001E46C5"/>
    <w:rsid w:val="001E6077"/>
    <w:rsid w:val="001E626C"/>
    <w:rsid w:val="001F335A"/>
    <w:rsid w:val="001F3707"/>
    <w:rsid w:val="00215758"/>
    <w:rsid w:val="00222D9D"/>
    <w:rsid w:val="002237B6"/>
    <w:rsid w:val="00225E57"/>
    <w:rsid w:val="0023300C"/>
    <w:rsid w:val="00241208"/>
    <w:rsid w:val="00251AF7"/>
    <w:rsid w:val="002536B2"/>
    <w:rsid w:val="00255940"/>
    <w:rsid w:val="00261446"/>
    <w:rsid w:val="002615CE"/>
    <w:rsid w:val="00261F99"/>
    <w:rsid w:val="00276A3E"/>
    <w:rsid w:val="0028139C"/>
    <w:rsid w:val="002854C8"/>
    <w:rsid w:val="00286F92"/>
    <w:rsid w:val="002A3C50"/>
    <w:rsid w:val="002A6909"/>
    <w:rsid w:val="002A7C0D"/>
    <w:rsid w:val="002C6E8C"/>
    <w:rsid w:val="002E3888"/>
    <w:rsid w:val="002E6AF7"/>
    <w:rsid w:val="002F10C2"/>
    <w:rsid w:val="002F300A"/>
    <w:rsid w:val="002F4494"/>
    <w:rsid w:val="002F4EFB"/>
    <w:rsid w:val="002F5443"/>
    <w:rsid w:val="00301653"/>
    <w:rsid w:val="003026D8"/>
    <w:rsid w:val="0030500A"/>
    <w:rsid w:val="00312897"/>
    <w:rsid w:val="003213D5"/>
    <w:rsid w:val="00325A1B"/>
    <w:rsid w:val="0032660E"/>
    <w:rsid w:val="003305CF"/>
    <w:rsid w:val="00331EB8"/>
    <w:rsid w:val="00342012"/>
    <w:rsid w:val="00343843"/>
    <w:rsid w:val="00344883"/>
    <w:rsid w:val="003600E4"/>
    <w:rsid w:val="00367D6E"/>
    <w:rsid w:val="0037146F"/>
    <w:rsid w:val="003715CC"/>
    <w:rsid w:val="003813C3"/>
    <w:rsid w:val="00390EE8"/>
    <w:rsid w:val="003A2DDF"/>
    <w:rsid w:val="003A72EE"/>
    <w:rsid w:val="003B0369"/>
    <w:rsid w:val="003B0567"/>
    <w:rsid w:val="003B500A"/>
    <w:rsid w:val="003C2647"/>
    <w:rsid w:val="003C639A"/>
    <w:rsid w:val="003C6413"/>
    <w:rsid w:val="003D23B7"/>
    <w:rsid w:val="003D5674"/>
    <w:rsid w:val="003E1FCE"/>
    <w:rsid w:val="003E560A"/>
    <w:rsid w:val="003E6CEF"/>
    <w:rsid w:val="003F1E17"/>
    <w:rsid w:val="003F6BDA"/>
    <w:rsid w:val="00400E05"/>
    <w:rsid w:val="00411D1C"/>
    <w:rsid w:val="0041249D"/>
    <w:rsid w:val="00420F4F"/>
    <w:rsid w:val="0042733C"/>
    <w:rsid w:val="0043333D"/>
    <w:rsid w:val="00434B5D"/>
    <w:rsid w:val="004406F9"/>
    <w:rsid w:val="00441ABA"/>
    <w:rsid w:val="00445865"/>
    <w:rsid w:val="00446F78"/>
    <w:rsid w:val="004709BE"/>
    <w:rsid w:val="004774CA"/>
    <w:rsid w:val="00485DA1"/>
    <w:rsid w:val="00490010"/>
    <w:rsid w:val="00490737"/>
    <w:rsid w:val="00490FED"/>
    <w:rsid w:val="00493BEE"/>
    <w:rsid w:val="004946C3"/>
    <w:rsid w:val="004A5537"/>
    <w:rsid w:val="004A5849"/>
    <w:rsid w:val="004B00F1"/>
    <w:rsid w:val="004B589F"/>
    <w:rsid w:val="004B614D"/>
    <w:rsid w:val="004D0241"/>
    <w:rsid w:val="004D1151"/>
    <w:rsid w:val="004D6F45"/>
    <w:rsid w:val="004E0874"/>
    <w:rsid w:val="004E3996"/>
    <w:rsid w:val="004E7236"/>
    <w:rsid w:val="00500FF3"/>
    <w:rsid w:val="005104B8"/>
    <w:rsid w:val="0052067D"/>
    <w:rsid w:val="0052174F"/>
    <w:rsid w:val="005257D2"/>
    <w:rsid w:val="005312F0"/>
    <w:rsid w:val="00531A0C"/>
    <w:rsid w:val="005328D5"/>
    <w:rsid w:val="005425C4"/>
    <w:rsid w:val="00547486"/>
    <w:rsid w:val="00547BD1"/>
    <w:rsid w:val="00552A3D"/>
    <w:rsid w:val="00554E82"/>
    <w:rsid w:val="00561B1B"/>
    <w:rsid w:val="0057345B"/>
    <w:rsid w:val="00573DC1"/>
    <w:rsid w:val="0059495B"/>
    <w:rsid w:val="005973A0"/>
    <w:rsid w:val="005A4E23"/>
    <w:rsid w:val="005C58AD"/>
    <w:rsid w:val="005D4F41"/>
    <w:rsid w:val="005D6433"/>
    <w:rsid w:val="006058B6"/>
    <w:rsid w:val="006117DA"/>
    <w:rsid w:val="00612E03"/>
    <w:rsid w:val="006328AF"/>
    <w:rsid w:val="0063524E"/>
    <w:rsid w:val="006449B2"/>
    <w:rsid w:val="006511FA"/>
    <w:rsid w:val="00651F07"/>
    <w:rsid w:val="006524D1"/>
    <w:rsid w:val="00656803"/>
    <w:rsid w:val="00656C4E"/>
    <w:rsid w:val="00674C4B"/>
    <w:rsid w:val="00682A31"/>
    <w:rsid w:val="006A4E68"/>
    <w:rsid w:val="006A7001"/>
    <w:rsid w:val="006C0225"/>
    <w:rsid w:val="006C47AD"/>
    <w:rsid w:val="006C4904"/>
    <w:rsid w:val="006D2EE6"/>
    <w:rsid w:val="006D3799"/>
    <w:rsid w:val="006E0C8C"/>
    <w:rsid w:val="006E38C0"/>
    <w:rsid w:val="006E3AE4"/>
    <w:rsid w:val="006F6B5E"/>
    <w:rsid w:val="007015FA"/>
    <w:rsid w:val="007047F8"/>
    <w:rsid w:val="007077FD"/>
    <w:rsid w:val="00712382"/>
    <w:rsid w:val="00712F6D"/>
    <w:rsid w:val="0072017B"/>
    <w:rsid w:val="00732429"/>
    <w:rsid w:val="00737655"/>
    <w:rsid w:val="0074672C"/>
    <w:rsid w:val="00764651"/>
    <w:rsid w:val="00767CB1"/>
    <w:rsid w:val="00773898"/>
    <w:rsid w:val="0078795B"/>
    <w:rsid w:val="0079517E"/>
    <w:rsid w:val="0079664B"/>
    <w:rsid w:val="007968B2"/>
    <w:rsid w:val="007A0122"/>
    <w:rsid w:val="007A58DE"/>
    <w:rsid w:val="007A5C7E"/>
    <w:rsid w:val="007A7FF4"/>
    <w:rsid w:val="007C1E65"/>
    <w:rsid w:val="007F31AF"/>
    <w:rsid w:val="00811A50"/>
    <w:rsid w:val="0081496A"/>
    <w:rsid w:val="00830376"/>
    <w:rsid w:val="00833E76"/>
    <w:rsid w:val="0083435C"/>
    <w:rsid w:val="00834714"/>
    <w:rsid w:val="00845338"/>
    <w:rsid w:val="00857B11"/>
    <w:rsid w:val="0087448A"/>
    <w:rsid w:val="008751A3"/>
    <w:rsid w:val="00884300"/>
    <w:rsid w:val="008A0EFC"/>
    <w:rsid w:val="008A3AB2"/>
    <w:rsid w:val="008A6638"/>
    <w:rsid w:val="008B1FD5"/>
    <w:rsid w:val="008B31A1"/>
    <w:rsid w:val="008B7A0F"/>
    <w:rsid w:val="008C298F"/>
    <w:rsid w:val="008E0F66"/>
    <w:rsid w:val="008E66D2"/>
    <w:rsid w:val="008E68D8"/>
    <w:rsid w:val="0091177F"/>
    <w:rsid w:val="0091487E"/>
    <w:rsid w:val="00931BCA"/>
    <w:rsid w:val="00940674"/>
    <w:rsid w:val="00940C50"/>
    <w:rsid w:val="0095386B"/>
    <w:rsid w:val="00961D11"/>
    <w:rsid w:val="009639DE"/>
    <w:rsid w:val="00964819"/>
    <w:rsid w:val="009705CB"/>
    <w:rsid w:val="00973266"/>
    <w:rsid w:val="00977023"/>
    <w:rsid w:val="00977745"/>
    <w:rsid w:val="00987233"/>
    <w:rsid w:val="009A178F"/>
    <w:rsid w:val="009A5CE9"/>
    <w:rsid w:val="009A5ECB"/>
    <w:rsid w:val="009B2C93"/>
    <w:rsid w:val="009C1AA3"/>
    <w:rsid w:val="009C3D8C"/>
    <w:rsid w:val="009D5249"/>
    <w:rsid w:val="009E1F85"/>
    <w:rsid w:val="009E7B1B"/>
    <w:rsid w:val="009F1740"/>
    <w:rsid w:val="009F506D"/>
    <w:rsid w:val="00A118CB"/>
    <w:rsid w:val="00A155D1"/>
    <w:rsid w:val="00A1695E"/>
    <w:rsid w:val="00A24CA9"/>
    <w:rsid w:val="00A663C8"/>
    <w:rsid w:val="00A66ED9"/>
    <w:rsid w:val="00A674C9"/>
    <w:rsid w:val="00A831E9"/>
    <w:rsid w:val="00AA2BCC"/>
    <w:rsid w:val="00AA6CA1"/>
    <w:rsid w:val="00AB2134"/>
    <w:rsid w:val="00AB3A1C"/>
    <w:rsid w:val="00AB3DDC"/>
    <w:rsid w:val="00AB5CAD"/>
    <w:rsid w:val="00AD3248"/>
    <w:rsid w:val="00AD4640"/>
    <w:rsid w:val="00AD7ACD"/>
    <w:rsid w:val="00AE1015"/>
    <w:rsid w:val="00AE1148"/>
    <w:rsid w:val="00B01F98"/>
    <w:rsid w:val="00B04005"/>
    <w:rsid w:val="00B0536B"/>
    <w:rsid w:val="00B06A23"/>
    <w:rsid w:val="00B11B48"/>
    <w:rsid w:val="00B22AA1"/>
    <w:rsid w:val="00B24EF2"/>
    <w:rsid w:val="00B331BC"/>
    <w:rsid w:val="00B40941"/>
    <w:rsid w:val="00B52806"/>
    <w:rsid w:val="00B55207"/>
    <w:rsid w:val="00B61C2B"/>
    <w:rsid w:val="00B64310"/>
    <w:rsid w:val="00B71854"/>
    <w:rsid w:val="00B71D06"/>
    <w:rsid w:val="00B91D1F"/>
    <w:rsid w:val="00B94BF4"/>
    <w:rsid w:val="00B96862"/>
    <w:rsid w:val="00BA00B7"/>
    <w:rsid w:val="00BA601F"/>
    <w:rsid w:val="00BB07CB"/>
    <w:rsid w:val="00BB0B75"/>
    <w:rsid w:val="00BB20D3"/>
    <w:rsid w:val="00BD2E97"/>
    <w:rsid w:val="00BD31B3"/>
    <w:rsid w:val="00BE274C"/>
    <w:rsid w:val="00BE76F8"/>
    <w:rsid w:val="00BF05EA"/>
    <w:rsid w:val="00BF2504"/>
    <w:rsid w:val="00BF768D"/>
    <w:rsid w:val="00C100AD"/>
    <w:rsid w:val="00C4120B"/>
    <w:rsid w:val="00C42927"/>
    <w:rsid w:val="00C4624E"/>
    <w:rsid w:val="00C55D37"/>
    <w:rsid w:val="00C62D31"/>
    <w:rsid w:val="00C724D1"/>
    <w:rsid w:val="00C906B8"/>
    <w:rsid w:val="00C92038"/>
    <w:rsid w:val="00CA35EF"/>
    <w:rsid w:val="00CB2175"/>
    <w:rsid w:val="00CB4BA6"/>
    <w:rsid w:val="00CC6CA3"/>
    <w:rsid w:val="00CD27CD"/>
    <w:rsid w:val="00CD5E3E"/>
    <w:rsid w:val="00CD6332"/>
    <w:rsid w:val="00CD7CDE"/>
    <w:rsid w:val="00CE7FBF"/>
    <w:rsid w:val="00CF421B"/>
    <w:rsid w:val="00D02C7F"/>
    <w:rsid w:val="00D05535"/>
    <w:rsid w:val="00D23236"/>
    <w:rsid w:val="00D37B79"/>
    <w:rsid w:val="00D43FB2"/>
    <w:rsid w:val="00D45F9D"/>
    <w:rsid w:val="00D5109A"/>
    <w:rsid w:val="00D52154"/>
    <w:rsid w:val="00D712D8"/>
    <w:rsid w:val="00D8197B"/>
    <w:rsid w:val="00D91EBD"/>
    <w:rsid w:val="00D9339A"/>
    <w:rsid w:val="00DB16E0"/>
    <w:rsid w:val="00DB73B2"/>
    <w:rsid w:val="00DC5003"/>
    <w:rsid w:val="00DD66B5"/>
    <w:rsid w:val="00E04FBE"/>
    <w:rsid w:val="00E14610"/>
    <w:rsid w:val="00E21694"/>
    <w:rsid w:val="00E34663"/>
    <w:rsid w:val="00E4388B"/>
    <w:rsid w:val="00E51F40"/>
    <w:rsid w:val="00E615B7"/>
    <w:rsid w:val="00E6173D"/>
    <w:rsid w:val="00E62047"/>
    <w:rsid w:val="00E76ED1"/>
    <w:rsid w:val="00E96F8C"/>
    <w:rsid w:val="00EA001B"/>
    <w:rsid w:val="00EA1929"/>
    <w:rsid w:val="00EB60E3"/>
    <w:rsid w:val="00EB63A9"/>
    <w:rsid w:val="00EC0B61"/>
    <w:rsid w:val="00EC2A6B"/>
    <w:rsid w:val="00EC3E3D"/>
    <w:rsid w:val="00EC603C"/>
    <w:rsid w:val="00ED0C1C"/>
    <w:rsid w:val="00EE0AD4"/>
    <w:rsid w:val="00EE23C6"/>
    <w:rsid w:val="00EE5C8B"/>
    <w:rsid w:val="00EE7640"/>
    <w:rsid w:val="00EF500A"/>
    <w:rsid w:val="00EF7989"/>
    <w:rsid w:val="00F009FB"/>
    <w:rsid w:val="00F07734"/>
    <w:rsid w:val="00F172BC"/>
    <w:rsid w:val="00F208BA"/>
    <w:rsid w:val="00F20ED1"/>
    <w:rsid w:val="00F22F80"/>
    <w:rsid w:val="00F24A27"/>
    <w:rsid w:val="00F256CF"/>
    <w:rsid w:val="00F26A35"/>
    <w:rsid w:val="00F339E5"/>
    <w:rsid w:val="00F34BCF"/>
    <w:rsid w:val="00F41806"/>
    <w:rsid w:val="00F44197"/>
    <w:rsid w:val="00F47F20"/>
    <w:rsid w:val="00F5215F"/>
    <w:rsid w:val="00F5322A"/>
    <w:rsid w:val="00F55FC8"/>
    <w:rsid w:val="00F57A2F"/>
    <w:rsid w:val="00F60BA7"/>
    <w:rsid w:val="00F62777"/>
    <w:rsid w:val="00F6416E"/>
    <w:rsid w:val="00F73D3B"/>
    <w:rsid w:val="00F748EA"/>
    <w:rsid w:val="00F76993"/>
    <w:rsid w:val="00FB32B0"/>
    <w:rsid w:val="00FC4B3A"/>
    <w:rsid w:val="00FD054E"/>
    <w:rsid w:val="00FD53CD"/>
    <w:rsid w:val="00FD61BD"/>
    <w:rsid w:val="00FD7C99"/>
    <w:rsid w:val="00FE04DE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C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7C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CB1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C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7C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CB1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Jasper Bangcal Pasiolan</dc:creator>
  <cp:lastModifiedBy>Carl Jasper Bangcal Pasiolan</cp:lastModifiedBy>
  <cp:revision>1</cp:revision>
  <dcterms:created xsi:type="dcterms:W3CDTF">2024-08-16T00:04:00Z</dcterms:created>
  <dcterms:modified xsi:type="dcterms:W3CDTF">2024-08-16T00:05:00Z</dcterms:modified>
</cp:coreProperties>
</file>